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0D6" w:rsidRPr="003411FA" w:rsidRDefault="009900D6" w:rsidP="009900D6">
      <w:pPr>
        <w:spacing w:line="360" w:lineRule="auto"/>
        <w:rPr>
          <w:b/>
          <w:sz w:val="24"/>
        </w:rPr>
      </w:pPr>
      <w:bookmarkStart w:id="0" w:name="_GoBack"/>
      <w:r w:rsidRPr="003411FA">
        <w:rPr>
          <w:b/>
          <w:sz w:val="24"/>
        </w:rPr>
        <w:t>S5 Fig. Average percentages of different resistance mechanisms in PWWTPs anaerobic sludge (P-A), PWWTP aerobic sludge (P-O) and STP aerobic sludge (S-O).</w:t>
      </w:r>
    </w:p>
    <w:bookmarkEnd w:id="0"/>
    <w:p w:rsidR="00741134" w:rsidRPr="009900D6" w:rsidRDefault="009900D6">
      <w:r>
        <w:rPr>
          <w:noProof/>
          <w:sz w:val="24"/>
        </w:rPr>
        <w:drawing>
          <wp:anchor distT="0" distB="0" distL="114300" distR="114300" simplePos="0" relativeHeight="251659264" behindDoc="0" locked="0" layoutInCell="1" allowOverlap="1" wp14:anchorId="0D431B78" wp14:editId="628182B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553710" cy="2542540"/>
            <wp:effectExtent l="0" t="0" r="8890" b="0"/>
            <wp:wrapNone/>
            <wp:docPr id="1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5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54" r="6946"/>
                    <a:stretch/>
                  </pic:blipFill>
                  <pic:spPr bwMode="auto">
                    <a:xfrm>
                      <a:off x="0" y="0"/>
                      <a:ext cx="5555097" cy="2543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41134" w:rsidRPr="00990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49B" w:rsidRDefault="007B749B" w:rsidP="009900D6">
      <w:r>
        <w:separator/>
      </w:r>
    </w:p>
  </w:endnote>
  <w:endnote w:type="continuationSeparator" w:id="0">
    <w:p w:rsidR="007B749B" w:rsidRDefault="007B749B" w:rsidP="00990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49B" w:rsidRDefault="007B749B" w:rsidP="009900D6">
      <w:r>
        <w:separator/>
      </w:r>
    </w:p>
  </w:footnote>
  <w:footnote w:type="continuationSeparator" w:id="0">
    <w:p w:rsidR="007B749B" w:rsidRDefault="007B749B" w:rsidP="00990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035"/>
    <w:rsid w:val="00323035"/>
    <w:rsid w:val="003411FA"/>
    <w:rsid w:val="00741134"/>
    <w:rsid w:val="007B749B"/>
    <w:rsid w:val="0080660E"/>
    <w:rsid w:val="0099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2525F8-7936-477F-951D-62C0DA7D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00D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90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900D6"/>
    <w:rPr>
      <w:kern w:val="2"/>
      <w:sz w:val="18"/>
      <w:szCs w:val="18"/>
    </w:rPr>
  </w:style>
  <w:style w:type="paragraph" w:styleId="a4">
    <w:name w:val="footer"/>
    <w:basedOn w:val="a"/>
    <w:link w:val="Char0"/>
    <w:rsid w:val="00990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900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>Sky123.Org</Company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6-04-13T07:34:00Z</dcterms:created>
  <dcterms:modified xsi:type="dcterms:W3CDTF">2016-04-13T07:42:00Z</dcterms:modified>
</cp:coreProperties>
</file>